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8E1" w:rsidRPr="00424B9C" w:rsidRDefault="00424B9C" w:rsidP="00424B9C">
      <w:pPr>
        <w:rPr>
          <w:rFonts w:ascii="Times New Roman" w:hAnsi="Times New Roman"/>
          <w:b/>
          <w:szCs w:val="24"/>
          <w:lang w:eastAsia="fr-FR"/>
        </w:rPr>
      </w:pPr>
      <w:bookmarkStart w:id="0" w:name="_GoBack"/>
      <w:r>
        <w:rPr>
          <w:rFonts w:eastAsia="Calibri"/>
          <w:b/>
        </w:rPr>
        <w:t xml:space="preserve">S1 </w:t>
      </w:r>
      <w:proofErr w:type="gramStart"/>
      <w:r>
        <w:rPr>
          <w:rFonts w:eastAsia="Calibri"/>
          <w:b/>
        </w:rPr>
        <w:t xml:space="preserve">Table </w:t>
      </w:r>
      <w:r w:rsidR="00ED48E1" w:rsidRPr="00424B9C">
        <w:rPr>
          <w:rFonts w:eastAsia="Calibri"/>
          <w:b/>
        </w:rPr>
        <w:t xml:space="preserve"> Median</w:t>
      </w:r>
      <w:proofErr w:type="gramEnd"/>
      <w:r w:rsidR="00ED48E1" w:rsidRPr="00424B9C">
        <w:rPr>
          <w:rFonts w:eastAsia="Calibri"/>
          <w:b/>
        </w:rPr>
        <w:t xml:space="preserve"> GHGE (in g CO</w:t>
      </w:r>
      <w:r w:rsidR="00ED48E1" w:rsidRPr="00424B9C">
        <w:rPr>
          <w:rFonts w:eastAsia="Calibri"/>
          <w:b/>
          <w:vertAlign w:val="subscript"/>
        </w:rPr>
        <w:t>2</w:t>
      </w:r>
      <w:r w:rsidR="00ED48E1" w:rsidRPr="00424B9C">
        <w:rPr>
          <w:rFonts w:eastAsia="Calibri"/>
          <w:b/>
        </w:rPr>
        <w:t>eq/kg) estimates from existing literature and from the hybrid method, by food category</w:t>
      </w:r>
    </w:p>
    <w:bookmarkEnd w:id="0"/>
    <w:tbl>
      <w:tblPr>
        <w:tblW w:w="7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1"/>
        <w:gridCol w:w="440"/>
        <w:gridCol w:w="922"/>
        <w:gridCol w:w="366"/>
        <w:gridCol w:w="473"/>
        <w:gridCol w:w="922"/>
        <w:gridCol w:w="1088"/>
      </w:tblGrid>
      <w:tr w:rsidR="00ED48E1" w:rsidRPr="006459F3" w:rsidTr="006F6FBC">
        <w:trPr>
          <w:trHeight w:val="300"/>
        </w:trPr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sz w:val="20"/>
                <w:szCs w:val="22"/>
                <w:lang w:eastAsia="fr-FR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Hybrid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 Method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Literature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Median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Median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p* 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Ruminan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5892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756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0.039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Pork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,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poultry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,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egg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34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369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Deli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1mea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9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79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903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Fis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86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5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530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Meat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substitu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8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Legum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02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12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Chees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75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&lt;0.001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Mil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5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1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72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Yoghurt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8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7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49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Soy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mil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2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Grai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0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458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Potato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46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0.016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Breakfast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cereal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74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7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11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Cooked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vegetabl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3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2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240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Raw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vegetabl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7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1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0.01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Dried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fruits and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nut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75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2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121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Processed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fruit and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juic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6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0.04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Fresh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frui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78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2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b/>
                <w:color w:val="000000"/>
                <w:sz w:val="20"/>
                <w:szCs w:val="22"/>
                <w:lang w:val="fr-FR" w:eastAsia="fr-FR"/>
              </w:rPr>
              <w:t>0.016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eastAsia="fr-FR"/>
              </w:rPr>
              <w:t>Mixed dishes, with animal ingredien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50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167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Vegetarian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mixed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dish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7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1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222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Butter,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crea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47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82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219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Vegetable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</w:t>
            </w: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oils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, Margari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67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112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Condimen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48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97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673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Salty</w:t>
            </w:r>
            <w:proofErr w:type="spellEnd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 xml:space="preserve"> snack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16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0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60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Desser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1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2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85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proofErr w:type="spellStart"/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Alcoh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7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4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30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Hot drink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9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sz w:val="20"/>
                <w:szCs w:val="22"/>
                <w:lang w:val="fr-FR" w:eastAsia="fr-FR"/>
              </w:rPr>
            </w:pP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Soft drink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44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3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584</w:t>
            </w:r>
          </w:p>
        </w:tc>
      </w:tr>
      <w:tr w:rsidR="00ED48E1" w:rsidRPr="006459F3" w:rsidTr="006F6FBC">
        <w:trPr>
          <w:trHeight w:val="300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left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Wat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25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5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ED48E1" w:rsidRPr="006459F3" w:rsidRDefault="00ED48E1" w:rsidP="006F6FBC">
            <w:pPr>
              <w:spacing w:after="0" w:line="360" w:lineRule="auto"/>
              <w:jc w:val="center"/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</w:pPr>
            <w:r w:rsidRPr="006459F3">
              <w:rPr>
                <w:rFonts w:ascii="Calibri" w:eastAsia="Calibri" w:hAnsi="Calibri"/>
                <w:color w:val="000000"/>
                <w:sz w:val="20"/>
                <w:szCs w:val="22"/>
                <w:lang w:val="fr-FR" w:eastAsia="fr-FR"/>
              </w:rPr>
              <w:t>0.073</w:t>
            </w:r>
          </w:p>
        </w:tc>
      </w:tr>
    </w:tbl>
    <w:p w:rsidR="00ED48E1" w:rsidRPr="006459F3" w:rsidRDefault="00ED48E1" w:rsidP="00ED48E1">
      <w:pPr>
        <w:spacing w:line="360" w:lineRule="auto"/>
        <w:jc w:val="left"/>
        <w:rPr>
          <w:rFonts w:ascii="Times New Roman" w:eastAsia="Calibri" w:hAnsi="Times New Roman"/>
          <w:sz w:val="22"/>
          <w:szCs w:val="24"/>
        </w:rPr>
      </w:pPr>
      <w:proofErr w:type="gramStart"/>
      <w:r w:rsidRPr="006459F3">
        <w:rPr>
          <w:rFonts w:ascii="Times New Roman" w:eastAsia="Calibri" w:hAnsi="Times New Roman"/>
          <w:sz w:val="22"/>
          <w:szCs w:val="24"/>
        </w:rPr>
        <w:t xml:space="preserve">*p values for </w:t>
      </w:r>
      <w:proofErr w:type="spellStart"/>
      <w:r w:rsidRPr="006459F3">
        <w:rPr>
          <w:rFonts w:ascii="Times New Roman" w:eastAsia="Calibri" w:hAnsi="Times New Roman"/>
          <w:sz w:val="22"/>
          <w:szCs w:val="24"/>
        </w:rPr>
        <w:t>Kruskal</w:t>
      </w:r>
      <w:proofErr w:type="spellEnd"/>
      <w:r w:rsidRPr="006459F3">
        <w:rPr>
          <w:rFonts w:ascii="Times New Roman" w:eastAsia="Calibri" w:hAnsi="Times New Roman"/>
          <w:sz w:val="22"/>
          <w:szCs w:val="24"/>
        </w:rPr>
        <w:t>-Wallis tests.</w:t>
      </w:r>
      <w:proofErr w:type="gramEnd"/>
    </w:p>
    <w:p w:rsidR="00AD5276" w:rsidRDefault="00AD5276"/>
    <w:sectPr w:rsidR="00AD5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8E1"/>
    <w:rsid w:val="000526B4"/>
    <w:rsid w:val="000B0D87"/>
    <w:rsid w:val="000F730C"/>
    <w:rsid w:val="00144D60"/>
    <w:rsid w:val="00153920"/>
    <w:rsid w:val="0017509D"/>
    <w:rsid w:val="001803AD"/>
    <w:rsid w:val="00193BD7"/>
    <w:rsid w:val="001F090C"/>
    <w:rsid w:val="001F4B85"/>
    <w:rsid w:val="00224712"/>
    <w:rsid w:val="0023749B"/>
    <w:rsid w:val="002616BD"/>
    <w:rsid w:val="002748E4"/>
    <w:rsid w:val="00275663"/>
    <w:rsid w:val="00331E18"/>
    <w:rsid w:val="00337217"/>
    <w:rsid w:val="00357AAE"/>
    <w:rsid w:val="00424B9C"/>
    <w:rsid w:val="004857F5"/>
    <w:rsid w:val="004B18C9"/>
    <w:rsid w:val="004B32B1"/>
    <w:rsid w:val="004F3D02"/>
    <w:rsid w:val="005256B7"/>
    <w:rsid w:val="00525FF3"/>
    <w:rsid w:val="005979AF"/>
    <w:rsid w:val="005B088D"/>
    <w:rsid w:val="00603798"/>
    <w:rsid w:val="00692CAA"/>
    <w:rsid w:val="006B07E7"/>
    <w:rsid w:val="0073576B"/>
    <w:rsid w:val="00781B78"/>
    <w:rsid w:val="00797654"/>
    <w:rsid w:val="007D2266"/>
    <w:rsid w:val="007F25D0"/>
    <w:rsid w:val="00861E3B"/>
    <w:rsid w:val="00894B9B"/>
    <w:rsid w:val="008A376C"/>
    <w:rsid w:val="008A6BDD"/>
    <w:rsid w:val="008D3693"/>
    <w:rsid w:val="009208DC"/>
    <w:rsid w:val="0092479E"/>
    <w:rsid w:val="00933946"/>
    <w:rsid w:val="00974891"/>
    <w:rsid w:val="009B776B"/>
    <w:rsid w:val="00A25EB2"/>
    <w:rsid w:val="00A70C6A"/>
    <w:rsid w:val="00AB6536"/>
    <w:rsid w:val="00AC067C"/>
    <w:rsid w:val="00AC4F47"/>
    <w:rsid w:val="00AD5276"/>
    <w:rsid w:val="00B84276"/>
    <w:rsid w:val="00BA3C5A"/>
    <w:rsid w:val="00C123E5"/>
    <w:rsid w:val="00C37828"/>
    <w:rsid w:val="00C45C4B"/>
    <w:rsid w:val="00C607E0"/>
    <w:rsid w:val="00C90E49"/>
    <w:rsid w:val="00CA094F"/>
    <w:rsid w:val="00D17B85"/>
    <w:rsid w:val="00D47C3C"/>
    <w:rsid w:val="00DC461B"/>
    <w:rsid w:val="00E25B21"/>
    <w:rsid w:val="00E90522"/>
    <w:rsid w:val="00EB371D"/>
    <w:rsid w:val="00ED48E1"/>
    <w:rsid w:val="00F14C11"/>
    <w:rsid w:val="00F32332"/>
    <w:rsid w:val="00F46797"/>
    <w:rsid w:val="00FC7173"/>
    <w:rsid w:val="00FE1262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8E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8E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UCI</dc:creator>
  <cp:lastModifiedBy>BERTOLUCI</cp:lastModifiedBy>
  <cp:revision>2</cp:revision>
  <dcterms:created xsi:type="dcterms:W3CDTF">2016-02-25T10:01:00Z</dcterms:created>
  <dcterms:modified xsi:type="dcterms:W3CDTF">2016-02-28T11:05:00Z</dcterms:modified>
</cp:coreProperties>
</file>